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Sequence of the primers used for the CpG island  methylation  status  analysis. The T7-promoter tag and the 10-mer tag sequence are underlined. </w:t>
      </w:r>
    </w:p>
    <w:tbl>
      <w:tblPr>
        <w:tblW w:w="145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7"/>
        <w:gridCol w:w="554"/>
        <w:gridCol w:w="9547"/>
        <w:gridCol w:w="1141"/>
        <w:gridCol w:w="1904"/>
      </w:tblGrid>
      <w:tr>
        <w:trPr>
          <w:trHeight w:val="816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5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s (5'-3')</w:t>
            </w:r>
          </w:p>
        </w:tc>
        <w:tc>
          <w:tcPr>
            <w:tcW w:w="11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plicon Length (bp)</w:t>
            </w:r>
          </w:p>
        </w:tc>
        <w:tc>
          <w:tcPr>
            <w:tcW w:w="19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ealing temperature (C°)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pG island 1 amplicon 1 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GGAAGA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TATGTGTGTTAGGAAAGGGAA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ATCCCCCTACTAAAAAAAACC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pG island 1 amplicon 2 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GGAAGA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AGAATTTGTTTGGAGAGAAGGG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CAACCAAAACACCTAAAAACAA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G island 2 amplicon 1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AGA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TTTTTAGGTGTTTTGGTTGTTT</w:t>
            </w:r>
          </w:p>
        </w:tc>
        <w:tc>
          <w:tcPr>
            <w:tcW w:w="11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90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TCAAATAATCTCTCATCCTCCA</w:t>
            </w:r>
          </w:p>
        </w:tc>
        <w:tc>
          <w:tcPr>
            <w:tcW w:w="11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G island 2 amplicon 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GGAAGA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GTATTTGAAGAGAAGGTGAGATG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AAACAACAAAAACTCCTCC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moter region 1 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GGAAGAG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TTAGTTTATTGAATTTTTTTAGAGGGTA</w:t>
            </w:r>
          </w:p>
        </w:tc>
        <w:tc>
          <w:tcPr>
            <w:tcW w:w="11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90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AAAACAACCAAAAACAAAACAAAC</w:t>
            </w:r>
          </w:p>
        </w:tc>
        <w:tc>
          <w:tcPr>
            <w:tcW w:w="11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7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moter region 2 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95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GGAAGAG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TGTAATTAGGAATATTAGGGTATTAGGG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45" w:hRule="atLeast"/>
        </w:trPr>
        <w:tc>
          <w:tcPr>
            <w:tcW w:w="1447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95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70C3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70C3C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GTAATACGACTCACTATAGGGAGAAGG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>AACAAATTACCTATCTCAACC</w:t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Ffline">
    <w:name w:val="ff_lin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4:53:00Z</dcterms:created>
  <dc:creator>Acer</dc:creator>
  <dc:description/>
  <cp:keywords/>
  <dc:language>en-US</dc:language>
  <cp:lastModifiedBy>Acer</cp:lastModifiedBy>
  <dcterms:modified xsi:type="dcterms:W3CDTF">2015-10-15T20:42:00Z</dcterms:modified>
  <cp:revision>4</cp:revision>
  <dc:subject/>
  <dc:title/>
</cp:coreProperties>
</file>